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EFA" w:rsidRPr="00432098" w:rsidRDefault="003D15D3" w:rsidP="000C7EFA">
      <w:pPr>
        <w:outlineLvl w:val="0"/>
        <w:rPr>
          <w:rFonts w:ascii="Times New Roman" w:eastAsiaTheme="minorEastAsia" w:hAnsi="Times New Roman"/>
          <w:b/>
          <w:sz w:val="24"/>
          <w:szCs w:val="24"/>
          <w:lang w:eastAsia="zh-TW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 xml:space="preserve">Table </w:t>
      </w:r>
      <w:r w:rsidR="001E14AF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S</w:t>
      </w:r>
      <w:r w:rsidR="000C7EFA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2</w:t>
      </w:r>
      <w:r w:rsidR="000C7EFA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: </w:t>
      </w:r>
      <w:r w:rsidR="0055119E">
        <w:rPr>
          <w:rFonts w:ascii="Times New Roman" w:eastAsiaTheme="minorEastAsia" w:hAnsi="Times New Roman" w:cs="Times New Roman"/>
          <w:sz w:val="24"/>
          <w:szCs w:val="24"/>
          <w:lang w:eastAsia="zh-TW"/>
        </w:rPr>
        <w:t>siRNA product information and p</w:t>
      </w:r>
      <w:r w:rsidR="000C7EFA" w:rsidRPr="00432098">
        <w:rPr>
          <w:rFonts w:ascii="Times New Roman" w:eastAsiaTheme="minorEastAsia" w:hAnsi="Times New Roman" w:cs="Times New Roman"/>
          <w:sz w:val="24"/>
          <w:szCs w:val="24"/>
          <w:lang w:eastAsia="zh-TW"/>
        </w:rPr>
        <w:t>rimers used for Sanger sequencing and mRNA expression study</w:t>
      </w:r>
    </w:p>
    <w:tbl>
      <w:tblPr>
        <w:tblW w:w="9306" w:type="dxa"/>
        <w:tblInd w:w="93" w:type="dxa"/>
        <w:tblLook w:val="04A0" w:firstRow="1" w:lastRow="0" w:firstColumn="1" w:lastColumn="0" w:noHBand="0" w:noVBand="1"/>
      </w:tblPr>
      <w:tblGrid>
        <w:gridCol w:w="2283"/>
        <w:gridCol w:w="2947"/>
        <w:gridCol w:w="1383"/>
        <w:gridCol w:w="1214"/>
        <w:gridCol w:w="1599"/>
      </w:tblGrid>
      <w:tr w:rsidR="000C7EFA" w:rsidRPr="00432098" w:rsidTr="0055119E">
        <w:trPr>
          <w:trHeight w:val="300"/>
        </w:trPr>
        <w:tc>
          <w:tcPr>
            <w:tcW w:w="2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  <w:t>Target gene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FA" w:rsidRPr="00432098" w:rsidRDefault="0055119E" w:rsidP="00551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  <w:t xml:space="preserve">Oligonucleotide </w:t>
            </w:r>
            <w:r w:rsidR="000C7EFA" w:rsidRPr="00432098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  <w:t xml:space="preserve"> sequence (5’-3’)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  <w:t xml:space="preserve"> Genetic variant ID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  <w:t>Nucleotide change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  <w:t>Product size (bp)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1-Forward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CGAACCTGAGCCTAATCAA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6847454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A&gt;T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198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1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GTACACTTGCTGTGAAAAG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2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ATATCTGCTGGGGACAGG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10398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&gt;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388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2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CACTGGCCACTACCTTCA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3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ATCAGCAGCCAATCTGAC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360527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&gt;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217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3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ATTGTCCCTGAATCCACTG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4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CCATGTTCCTGAAAATTC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125082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G&gt;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267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4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TTGGAGCATTGTCATTGATG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5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ATCGAGAAACCCTTCCCAT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15670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G&gt;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492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5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TGTGGCTTCACAGAGCCTA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764919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A&gt;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6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AAAGCCGTGAGAGTCTTCC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126501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G&gt;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242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6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AGGACTCTGCAGGCACTCA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24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7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eastAsia="Arial Unicode MS" w:cstheme="minorHAnsi"/>
                <w:color w:val="000000"/>
                <w:szCs w:val="20"/>
                <w:lang w:eastAsia="zh-TW"/>
              </w:rPr>
            </w:pPr>
            <w:r w:rsidRPr="00432098">
              <w:rPr>
                <w:rFonts w:eastAsia="Arial Unicode MS" w:cstheme="minorHAnsi"/>
                <w:color w:val="000000"/>
                <w:szCs w:val="20"/>
                <w:lang w:eastAsia="zh-TW"/>
              </w:rPr>
              <w:t>AGGCACTGCTGACAACACA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10148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&gt;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339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FAT4-SV7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eastAsia="Times New Roman" w:cstheme="minorHAnsi"/>
                <w:color w:val="000000"/>
                <w:szCs w:val="20"/>
                <w:lang w:eastAsia="zh-TW"/>
              </w:rPr>
            </w:pPr>
            <w:r w:rsidRPr="00432098">
              <w:rPr>
                <w:rFonts w:eastAsia="Times New Roman" w:cstheme="minorHAnsi"/>
                <w:color w:val="000000"/>
                <w:szCs w:val="20"/>
                <w:lang w:eastAsia="zh-TW"/>
              </w:rPr>
              <w:t>TTCCCTCCACCACTAGTCC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170698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G&gt;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TP53-SV1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AGACTTCCTGAAAACAAC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rs10425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G&gt;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248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TP53-SV1-Rever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AAGAAGCCCAGACGGAAA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TP53-SV2-Forwar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AAGCAATGGATGATTTGA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  <w:t>rs1219126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  <w:t>T&gt;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  <w:t>131</w:t>
            </w:r>
          </w:p>
        </w:tc>
      </w:tr>
      <w:tr w:rsidR="000C7EFA" w:rsidRPr="00432098" w:rsidTr="000653F9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TP53-SV2-Revers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TCCGTCCCAGTAGATTACCA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  <w:t>rs2893457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color w:val="000000"/>
                <w:szCs w:val="20"/>
                <w:lang w:eastAsia="zh-TW"/>
              </w:rPr>
              <w:t>C&gt;A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0653F9">
        <w:trPr>
          <w:trHeight w:val="31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0"/>
                <w:lang w:eastAsia="zh-TW"/>
              </w:rPr>
            </w:pPr>
          </w:p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FAT4-mRNA-F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ACCCAATCAAGCACATCGAG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121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FAT4-mRNA-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TTTGAGATGGAGGCCAAGCTA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TP53-mRNA-F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GTTCCGAGAGCTGAATGA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390</w:t>
            </w:r>
          </w:p>
        </w:tc>
      </w:tr>
      <w:tr w:rsidR="000C7EFA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TP53-mRNA-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CTTAAAATCTAAGCTGGT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EFA" w:rsidRPr="00432098" w:rsidRDefault="00A91043" w:rsidP="00A9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C7EFA" w:rsidRPr="00432098" w:rsidRDefault="00A91043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7EFA" w:rsidRPr="00432098" w:rsidRDefault="000C7EFA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55119E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5119E" w:rsidRPr="00432098" w:rsidRDefault="0055119E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55119E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FAT4 siRNA (sense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CCUUCAUUGUUGAUCGUUAt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19E" w:rsidRPr="00432098" w:rsidRDefault="00A91043" w:rsidP="00A9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5119E" w:rsidRPr="00432098" w:rsidRDefault="00A91043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956ED1" w:rsidP="00956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</w:tr>
      <w:tr w:rsidR="0055119E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5119E" w:rsidRPr="00432098" w:rsidRDefault="0055119E" w:rsidP="0006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065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</w:p>
        </w:tc>
      </w:tr>
      <w:tr w:rsidR="0055119E" w:rsidRPr="00432098" w:rsidTr="0055119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55119E">
            <w:pPr>
              <w:spacing w:after="0" w:line="240" w:lineRule="auto"/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bCs/>
                <w:iCs/>
                <w:color w:val="000000"/>
                <w:szCs w:val="20"/>
                <w:lang w:eastAsia="zh-TW"/>
              </w:rPr>
              <w:t>FAT4 siRNA (antisense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55119E" w:rsidP="00551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UAACGAUCAACAAUGAAGGt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5119E" w:rsidRPr="00432098" w:rsidRDefault="00A91043" w:rsidP="00A9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5119E" w:rsidRPr="00432098" w:rsidRDefault="00A91043" w:rsidP="00551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5119E" w:rsidRPr="00432098" w:rsidRDefault="00956ED1" w:rsidP="00956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zh-TW"/>
              </w:rPr>
              <w:t>-</w:t>
            </w:r>
          </w:p>
        </w:tc>
      </w:tr>
    </w:tbl>
    <w:p w:rsidR="000C7EFA" w:rsidRPr="00432098" w:rsidRDefault="000C7EFA" w:rsidP="000C7EFA">
      <w:pPr>
        <w:spacing w:line="240" w:lineRule="auto"/>
        <w:rPr>
          <w:rFonts w:eastAsiaTheme="minorEastAsia"/>
          <w:lang w:eastAsia="zh-TW"/>
        </w:rPr>
      </w:pPr>
    </w:p>
    <w:p w:rsidR="000C7EFA" w:rsidRDefault="000C7EFA" w:rsidP="000C7EFA">
      <w:pPr>
        <w:rPr>
          <w:rFonts w:eastAsiaTheme="minorEastAsia"/>
          <w:lang w:eastAsia="zh-TW"/>
        </w:rPr>
      </w:pPr>
    </w:p>
    <w:p w:rsidR="000C7EFA" w:rsidRDefault="000C7EFA" w:rsidP="000C7EFA">
      <w:pPr>
        <w:rPr>
          <w:rFonts w:eastAsiaTheme="minorEastAsia"/>
          <w:lang w:eastAsia="zh-TW"/>
        </w:rPr>
      </w:pPr>
      <w:bookmarkStart w:id="0" w:name="_GoBack"/>
      <w:bookmarkEnd w:id="0"/>
    </w:p>
    <w:sectPr w:rsidR="000C7EFA" w:rsidSect="007865A3">
      <w:footerReference w:type="default" r:id="rId7"/>
      <w:pgSz w:w="11906" w:h="16838" w:code="9"/>
      <w:pgMar w:top="850" w:right="936" w:bottom="850" w:left="1440" w:header="850" w:footer="619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6011" w:rsidRDefault="00C36011">
      <w:pPr>
        <w:spacing w:after="0" w:line="240" w:lineRule="auto"/>
      </w:pPr>
      <w:r>
        <w:separator/>
      </w:r>
    </w:p>
  </w:endnote>
  <w:endnote w:type="continuationSeparator" w:id="0">
    <w:p w:rsidR="00C36011" w:rsidRDefault="00C36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806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3F9" w:rsidRDefault="00065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7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3F9" w:rsidRDefault="00065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6011" w:rsidRDefault="00C36011">
      <w:pPr>
        <w:spacing w:after="0" w:line="240" w:lineRule="auto"/>
      </w:pPr>
      <w:r>
        <w:separator/>
      </w:r>
    </w:p>
  </w:footnote>
  <w:footnote w:type="continuationSeparator" w:id="0">
    <w:p w:rsidR="00C36011" w:rsidRDefault="00C360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91AFB"/>
    <w:multiLevelType w:val="hybridMultilevel"/>
    <w:tmpl w:val="1C381B76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2F4436"/>
    <w:multiLevelType w:val="hybridMultilevel"/>
    <w:tmpl w:val="B49447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671A71"/>
    <w:multiLevelType w:val="hybridMultilevel"/>
    <w:tmpl w:val="2D9C11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098"/>
    <w:rsid w:val="000360C9"/>
    <w:rsid w:val="000653F9"/>
    <w:rsid w:val="000C7EFA"/>
    <w:rsid w:val="00112017"/>
    <w:rsid w:val="001614E5"/>
    <w:rsid w:val="00167972"/>
    <w:rsid w:val="001746C5"/>
    <w:rsid w:val="00182627"/>
    <w:rsid w:val="00193AFD"/>
    <w:rsid w:val="001D6332"/>
    <w:rsid w:val="001E14AF"/>
    <w:rsid w:val="002052CE"/>
    <w:rsid w:val="00206604"/>
    <w:rsid w:val="002201EE"/>
    <w:rsid w:val="00231DDA"/>
    <w:rsid w:val="002D5BE0"/>
    <w:rsid w:val="00312277"/>
    <w:rsid w:val="00323BB1"/>
    <w:rsid w:val="00326DDA"/>
    <w:rsid w:val="0034363C"/>
    <w:rsid w:val="003815BC"/>
    <w:rsid w:val="003D15D3"/>
    <w:rsid w:val="003F2396"/>
    <w:rsid w:val="004018DE"/>
    <w:rsid w:val="00432098"/>
    <w:rsid w:val="0049512E"/>
    <w:rsid w:val="00495B64"/>
    <w:rsid w:val="004C5753"/>
    <w:rsid w:val="004C70B2"/>
    <w:rsid w:val="005215A8"/>
    <w:rsid w:val="0055119E"/>
    <w:rsid w:val="00562773"/>
    <w:rsid w:val="005D776A"/>
    <w:rsid w:val="00634681"/>
    <w:rsid w:val="00647C94"/>
    <w:rsid w:val="006A157D"/>
    <w:rsid w:val="006B4FD4"/>
    <w:rsid w:val="00706508"/>
    <w:rsid w:val="007455AE"/>
    <w:rsid w:val="00785DC1"/>
    <w:rsid w:val="007865A3"/>
    <w:rsid w:val="00813488"/>
    <w:rsid w:val="008305C2"/>
    <w:rsid w:val="008D4A6F"/>
    <w:rsid w:val="00956ED1"/>
    <w:rsid w:val="00974AE8"/>
    <w:rsid w:val="009B58F3"/>
    <w:rsid w:val="009B68AD"/>
    <w:rsid w:val="00A91043"/>
    <w:rsid w:val="00AB5A4C"/>
    <w:rsid w:val="00AD4BEB"/>
    <w:rsid w:val="00B00B79"/>
    <w:rsid w:val="00B64FC9"/>
    <w:rsid w:val="00B9610D"/>
    <w:rsid w:val="00BA34A1"/>
    <w:rsid w:val="00BD7A61"/>
    <w:rsid w:val="00C17027"/>
    <w:rsid w:val="00C36011"/>
    <w:rsid w:val="00C545DA"/>
    <w:rsid w:val="00C96794"/>
    <w:rsid w:val="00CA441B"/>
    <w:rsid w:val="00CB5657"/>
    <w:rsid w:val="00D5621E"/>
    <w:rsid w:val="00D61AAC"/>
    <w:rsid w:val="00D82313"/>
    <w:rsid w:val="00DF2671"/>
    <w:rsid w:val="00E02979"/>
    <w:rsid w:val="00E20040"/>
    <w:rsid w:val="00E94B3B"/>
    <w:rsid w:val="00E9594A"/>
    <w:rsid w:val="00EE0030"/>
    <w:rsid w:val="00EF7592"/>
    <w:rsid w:val="00FA2EC8"/>
    <w:rsid w:val="00FC7B66"/>
    <w:rsid w:val="00FE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49086"/>
  <w15:docId w15:val="{9DD364A9-6F2B-402A-899A-26D45205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32098"/>
  </w:style>
  <w:style w:type="paragraph" w:styleId="NoSpacing">
    <w:name w:val="No Spacing"/>
    <w:uiPriority w:val="1"/>
    <w:qFormat/>
    <w:rsid w:val="00432098"/>
    <w:pPr>
      <w:spacing w:after="0" w:line="240" w:lineRule="auto"/>
    </w:pPr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432098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32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098"/>
    <w:pPr>
      <w:spacing w:after="160" w:line="259" w:lineRule="auto"/>
      <w:ind w:left="720"/>
      <w:contextualSpacing/>
    </w:pPr>
    <w:rPr>
      <w:rFonts w:eastAsiaTheme="minorEastAsia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098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98"/>
    <w:rPr>
      <w:rFonts w:ascii="Tahoma" w:eastAsiaTheme="minorEastAsia" w:hAnsi="Tahoma" w:cs="Tahoma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43209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432098"/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8D4A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Windows User</cp:lastModifiedBy>
  <cp:revision>51</cp:revision>
  <dcterms:created xsi:type="dcterms:W3CDTF">2017-08-07T10:44:00Z</dcterms:created>
  <dcterms:modified xsi:type="dcterms:W3CDTF">2019-04-27T04:51:00Z</dcterms:modified>
</cp:coreProperties>
</file>